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4317B" w14:textId="08E6B83D" w:rsidR="00F406E1" w:rsidRPr="00B1406B" w:rsidRDefault="002F014D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ensitivity analysis</w:t>
      </w:r>
    </w:p>
    <w:p w14:paraId="0901D850" w14:textId="620C2170" w:rsidR="00B42D25" w:rsidRDefault="00483E3A">
      <w:pPr>
        <w:rPr>
          <w:rFonts w:ascii="Arial" w:hAnsi="Arial" w:cs="Arial"/>
          <w:b/>
          <w:bCs/>
          <w:sz w:val="28"/>
          <w:szCs w:val="28"/>
        </w:rPr>
      </w:pPr>
      <w:r w:rsidRPr="00B1406B">
        <w:rPr>
          <w:rFonts w:ascii="Arial" w:hAnsi="Arial" w:cs="Arial"/>
          <w:b/>
          <w:bCs/>
          <w:sz w:val="28"/>
          <w:szCs w:val="28"/>
        </w:rPr>
        <w:t>Sensitivity analysis using waist</w:t>
      </w:r>
      <w:r w:rsidR="00EA70A2">
        <w:rPr>
          <w:rFonts w:ascii="Arial" w:hAnsi="Arial" w:cs="Arial"/>
          <w:b/>
          <w:bCs/>
          <w:sz w:val="28"/>
          <w:szCs w:val="28"/>
        </w:rPr>
        <w:t>-</w:t>
      </w:r>
      <w:r w:rsidRPr="00B1406B">
        <w:rPr>
          <w:rFonts w:ascii="Arial" w:hAnsi="Arial" w:cs="Arial"/>
          <w:b/>
          <w:bCs/>
          <w:sz w:val="28"/>
          <w:szCs w:val="28"/>
        </w:rPr>
        <w:t>to</w:t>
      </w:r>
      <w:r w:rsidR="00EA70A2">
        <w:rPr>
          <w:rFonts w:ascii="Arial" w:hAnsi="Arial" w:cs="Arial"/>
          <w:b/>
          <w:bCs/>
          <w:sz w:val="28"/>
          <w:szCs w:val="28"/>
        </w:rPr>
        <w:t>-</w:t>
      </w:r>
      <w:r w:rsidRPr="00B1406B">
        <w:rPr>
          <w:rFonts w:ascii="Arial" w:hAnsi="Arial" w:cs="Arial"/>
          <w:b/>
          <w:bCs/>
          <w:sz w:val="28"/>
          <w:szCs w:val="28"/>
        </w:rPr>
        <w:t>height ratio</w:t>
      </w:r>
      <w:r w:rsidR="00142DEF">
        <w:rPr>
          <w:rFonts w:ascii="Arial" w:hAnsi="Arial" w:cs="Arial"/>
          <w:b/>
          <w:bCs/>
          <w:sz w:val="28"/>
          <w:szCs w:val="28"/>
        </w:rPr>
        <w:t xml:space="preserve"> (WHtR)</w:t>
      </w:r>
      <w:r w:rsidRPr="00B1406B">
        <w:rPr>
          <w:rFonts w:ascii="Arial" w:hAnsi="Arial" w:cs="Arial"/>
          <w:b/>
          <w:bCs/>
          <w:sz w:val="28"/>
          <w:szCs w:val="28"/>
        </w:rPr>
        <w:t xml:space="preserve"> to define abdominal obesity instead of waist circumference thresholds</w:t>
      </w:r>
      <w:r w:rsidR="00F406E1" w:rsidRPr="00B1406B">
        <w:rPr>
          <w:rFonts w:ascii="Arial" w:hAnsi="Arial" w:cs="Arial"/>
          <w:b/>
          <w:bCs/>
          <w:sz w:val="28"/>
          <w:szCs w:val="28"/>
        </w:rPr>
        <w:t>.</w:t>
      </w:r>
    </w:p>
    <w:p w14:paraId="0625656F" w14:textId="77777777" w:rsidR="00B1406B" w:rsidRPr="00B1406B" w:rsidRDefault="00B1406B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1418"/>
        <w:gridCol w:w="2693"/>
        <w:gridCol w:w="1417"/>
        <w:gridCol w:w="2835"/>
      </w:tblGrid>
      <w:tr w:rsidR="00483E3A" w:rsidRPr="00B1406B" w14:paraId="4D8C5242" w14:textId="77777777" w:rsidTr="00F632BA">
        <w:tc>
          <w:tcPr>
            <w:tcW w:w="5240" w:type="dxa"/>
            <w:gridSpan w:val="3"/>
            <w:vMerge w:val="restart"/>
            <w:shd w:val="clear" w:color="auto" w:fill="F2F2F2" w:themeFill="background1" w:themeFillShade="F2"/>
          </w:tcPr>
          <w:p w14:paraId="58941BCF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Participant characteristics</w:t>
            </w:r>
          </w:p>
          <w:p w14:paraId="44FBBFF2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(Total participants = 806)</w:t>
            </w:r>
          </w:p>
        </w:tc>
        <w:tc>
          <w:tcPr>
            <w:tcW w:w="4111" w:type="dxa"/>
            <w:gridSpan w:val="2"/>
            <w:shd w:val="clear" w:color="auto" w:fill="F2F2F2" w:themeFill="background1" w:themeFillShade="F2"/>
          </w:tcPr>
          <w:p w14:paraId="08FF8866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Physically active</w:t>
            </w:r>
          </w:p>
        </w:tc>
        <w:tc>
          <w:tcPr>
            <w:tcW w:w="4252" w:type="dxa"/>
            <w:gridSpan w:val="2"/>
            <w:shd w:val="clear" w:color="auto" w:fill="F2F2F2" w:themeFill="background1" w:themeFillShade="F2"/>
          </w:tcPr>
          <w:p w14:paraId="4E207098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Healthy diet</w:t>
            </w:r>
          </w:p>
        </w:tc>
      </w:tr>
      <w:tr w:rsidR="00483E3A" w:rsidRPr="00B1406B" w14:paraId="1CB3C3A1" w14:textId="77777777" w:rsidTr="00F632BA">
        <w:tc>
          <w:tcPr>
            <w:tcW w:w="5240" w:type="dxa"/>
            <w:gridSpan w:val="3"/>
            <w:vMerge/>
            <w:shd w:val="clear" w:color="auto" w:fill="F2F2F2" w:themeFill="background1" w:themeFillShade="F2"/>
          </w:tcPr>
          <w:p w14:paraId="1B3C7C0E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A6FE2E6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31608C23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Unadjusted OR</w:t>
            </w:r>
          </w:p>
          <w:p w14:paraId="5FECFAD9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(95% CI) [p-value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1603266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27A2530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nadjusted OR </w:t>
            </w:r>
          </w:p>
          <w:p w14:paraId="22F14368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(95% CI) [p-value]</w:t>
            </w:r>
          </w:p>
        </w:tc>
      </w:tr>
      <w:tr w:rsidR="00483E3A" w:rsidRPr="00B1406B" w14:paraId="7A7E074B" w14:textId="77777777" w:rsidTr="00F632BA">
        <w:tc>
          <w:tcPr>
            <w:tcW w:w="1696" w:type="dxa"/>
          </w:tcPr>
          <w:p w14:paraId="571AF9E4" w14:textId="77777777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06B">
              <w:rPr>
                <w:rFonts w:ascii="Arial" w:hAnsi="Arial" w:cs="Arial"/>
                <w:sz w:val="18"/>
                <w:szCs w:val="18"/>
                <w:lang w:val="en-US"/>
              </w:rPr>
              <w:t xml:space="preserve">Abdominal obesity (N [%]) </w:t>
            </w:r>
          </w:p>
        </w:tc>
        <w:tc>
          <w:tcPr>
            <w:tcW w:w="2268" w:type="dxa"/>
          </w:tcPr>
          <w:p w14:paraId="40F18415" w14:textId="77777777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06B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14:paraId="0C64F4D2" w14:textId="77777777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06B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  <w:p w14:paraId="1810D1F1" w14:textId="77777777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06B">
              <w:rPr>
                <w:rFonts w:ascii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</w:tcPr>
          <w:p w14:paraId="434FF697" w14:textId="00E311C7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177 (22.0</w:t>
            </w:r>
            <w:r w:rsidR="002309E7" w:rsidRPr="00B1406B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70C1ECF" w14:textId="6DB6C9D2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612 (75.9)</w:t>
            </w:r>
          </w:p>
          <w:p w14:paraId="3F03804F" w14:textId="6C6D4316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17 (2.1)</w:t>
            </w:r>
          </w:p>
        </w:tc>
        <w:tc>
          <w:tcPr>
            <w:tcW w:w="1418" w:type="dxa"/>
          </w:tcPr>
          <w:p w14:paraId="5F825596" w14:textId="261A46CB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150 (84.7)</w:t>
            </w:r>
          </w:p>
          <w:p w14:paraId="02100C3B" w14:textId="3CB1DF31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505 (82.5)</w:t>
            </w:r>
          </w:p>
          <w:p w14:paraId="2EBAC0C2" w14:textId="33D45D62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17 (100</w:t>
            </w:r>
            <w:r w:rsidR="002309E7" w:rsidRPr="00B1406B">
              <w:rPr>
                <w:rFonts w:ascii="Arial" w:hAnsi="Arial" w:cs="Arial"/>
                <w:sz w:val="18"/>
                <w:szCs w:val="18"/>
              </w:rPr>
              <w:t>.0</w:t>
            </w:r>
            <w:r w:rsidRPr="00B1406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725E9837" w14:textId="36763CF9" w:rsidR="00483E3A" w:rsidRPr="00B1406B" w:rsidRDefault="00824095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3EBD1E25" w14:textId="4284B9A1" w:rsidR="00824095" w:rsidRPr="00B1406B" w:rsidRDefault="00824095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0.85 (0.53-1.33) [0.487]</w:t>
            </w:r>
          </w:p>
          <w:p w14:paraId="26689413" w14:textId="4A191FAE" w:rsidR="00824095" w:rsidRPr="00B1406B" w:rsidRDefault="00824095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66690C4F" w14:textId="199642A4" w:rsidR="00483E3A" w:rsidRPr="00B1406B" w:rsidRDefault="002309E7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173 (97.7)</w:t>
            </w:r>
          </w:p>
          <w:p w14:paraId="6932FA2A" w14:textId="7AC0A420" w:rsidR="002309E7" w:rsidRPr="00B1406B" w:rsidRDefault="002309E7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598 (97.7)</w:t>
            </w:r>
          </w:p>
          <w:p w14:paraId="69491136" w14:textId="60C3A59F" w:rsidR="002309E7" w:rsidRPr="00B1406B" w:rsidRDefault="002309E7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17 (100.0)</w:t>
            </w:r>
          </w:p>
        </w:tc>
        <w:tc>
          <w:tcPr>
            <w:tcW w:w="2835" w:type="dxa"/>
          </w:tcPr>
          <w:p w14:paraId="72C5DC3D" w14:textId="77777777" w:rsidR="00483E3A" w:rsidRPr="00B1406B" w:rsidRDefault="00F406E1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C3950D8" w14:textId="77777777" w:rsidR="00F406E1" w:rsidRPr="00B1406B" w:rsidRDefault="00F406E1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0.80 (0.18-2.51) [0.276]</w:t>
            </w:r>
          </w:p>
          <w:p w14:paraId="5C2109B3" w14:textId="1985D808" w:rsidR="00F406E1" w:rsidRPr="00B1406B" w:rsidRDefault="00F406E1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14:paraId="26D419B4" w14:textId="77777777" w:rsidR="00483E3A" w:rsidRPr="00B1406B" w:rsidRDefault="00483E3A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1418"/>
        <w:gridCol w:w="2693"/>
        <w:gridCol w:w="1417"/>
        <w:gridCol w:w="2835"/>
      </w:tblGrid>
      <w:tr w:rsidR="00483E3A" w:rsidRPr="00B1406B" w14:paraId="175BB5A7" w14:textId="77777777" w:rsidTr="00F632BA">
        <w:tc>
          <w:tcPr>
            <w:tcW w:w="5240" w:type="dxa"/>
            <w:gridSpan w:val="3"/>
            <w:vMerge w:val="restart"/>
            <w:shd w:val="clear" w:color="auto" w:fill="F2F2F2" w:themeFill="background1" w:themeFillShade="F2"/>
          </w:tcPr>
          <w:p w14:paraId="40D17192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Participant characteristics</w:t>
            </w:r>
          </w:p>
          <w:p w14:paraId="3DFED79D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(Total participants = 806)</w:t>
            </w:r>
          </w:p>
        </w:tc>
        <w:tc>
          <w:tcPr>
            <w:tcW w:w="4111" w:type="dxa"/>
            <w:gridSpan w:val="2"/>
            <w:shd w:val="clear" w:color="auto" w:fill="F2F2F2" w:themeFill="background1" w:themeFillShade="F2"/>
          </w:tcPr>
          <w:p w14:paraId="74A27940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4252" w:type="dxa"/>
            <w:gridSpan w:val="2"/>
            <w:shd w:val="clear" w:color="auto" w:fill="F2F2F2" w:themeFill="background1" w:themeFillShade="F2"/>
          </w:tcPr>
          <w:p w14:paraId="18127693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cohol drinking </w:t>
            </w:r>
          </w:p>
        </w:tc>
      </w:tr>
      <w:tr w:rsidR="00483E3A" w:rsidRPr="00B1406B" w14:paraId="5835744B" w14:textId="77777777" w:rsidTr="00F632BA">
        <w:tc>
          <w:tcPr>
            <w:tcW w:w="5240" w:type="dxa"/>
            <w:gridSpan w:val="3"/>
            <w:vMerge/>
            <w:shd w:val="clear" w:color="auto" w:fill="F2F2F2" w:themeFill="background1" w:themeFillShade="F2"/>
          </w:tcPr>
          <w:p w14:paraId="34548FC0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2B1B888D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5A524DDB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Unadjusted OR</w:t>
            </w:r>
          </w:p>
          <w:p w14:paraId="2281B316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(95% CI) [p-value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4C01560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8010188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nadjusted OR </w:t>
            </w:r>
          </w:p>
          <w:p w14:paraId="19A48956" w14:textId="77777777" w:rsidR="00483E3A" w:rsidRPr="00B1406B" w:rsidRDefault="00483E3A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(95% CI) [p-value]</w:t>
            </w:r>
          </w:p>
        </w:tc>
      </w:tr>
      <w:tr w:rsidR="00483E3A" w:rsidRPr="00B1406B" w14:paraId="6C0AAF06" w14:textId="77777777" w:rsidTr="00F632BA">
        <w:tc>
          <w:tcPr>
            <w:tcW w:w="1696" w:type="dxa"/>
          </w:tcPr>
          <w:p w14:paraId="1145B6A8" w14:textId="77777777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06B">
              <w:rPr>
                <w:rFonts w:ascii="Arial" w:hAnsi="Arial" w:cs="Arial"/>
                <w:sz w:val="18"/>
                <w:szCs w:val="18"/>
                <w:lang w:val="en-US"/>
              </w:rPr>
              <w:t xml:space="preserve">Abdominal obesity (N [%]) </w:t>
            </w:r>
          </w:p>
        </w:tc>
        <w:tc>
          <w:tcPr>
            <w:tcW w:w="2268" w:type="dxa"/>
          </w:tcPr>
          <w:p w14:paraId="3A7D0EC4" w14:textId="77777777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06B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14:paraId="6AAC56D5" w14:textId="77777777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06B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  <w:p w14:paraId="708C1D37" w14:textId="77777777" w:rsidR="00483E3A" w:rsidRPr="00B1406B" w:rsidRDefault="00483E3A" w:rsidP="00F632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406B">
              <w:rPr>
                <w:rFonts w:ascii="Arial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276" w:type="dxa"/>
          </w:tcPr>
          <w:p w14:paraId="18C8AE64" w14:textId="0FDF3438" w:rsidR="00483E3A" w:rsidRPr="00B1406B" w:rsidRDefault="00483E3A" w:rsidP="00483E3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177 (22.0</w:t>
            </w:r>
            <w:r w:rsidR="002309E7" w:rsidRPr="00B1406B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5D6FCF4" w14:textId="77777777" w:rsidR="00483E3A" w:rsidRPr="00B1406B" w:rsidRDefault="00483E3A" w:rsidP="00483E3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612 (75.9)</w:t>
            </w:r>
          </w:p>
          <w:p w14:paraId="2B08A1ED" w14:textId="08E7E1D6" w:rsidR="00483E3A" w:rsidRPr="00B1406B" w:rsidRDefault="00483E3A" w:rsidP="00483E3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17 (2.1)</w:t>
            </w:r>
          </w:p>
        </w:tc>
        <w:tc>
          <w:tcPr>
            <w:tcW w:w="1418" w:type="dxa"/>
          </w:tcPr>
          <w:p w14:paraId="1C92C036" w14:textId="576DD028" w:rsidR="00483E3A" w:rsidRPr="00B1406B" w:rsidRDefault="002309E7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48 (27.1)</w:t>
            </w:r>
          </w:p>
          <w:p w14:paraId="1AC4AA2F" w14:textId="0417CBF9" w:rsidR="002309E7" w:rsidRPr="00B1406B" w:rsidRDefault="002309E7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124 (20.3)</w:t>
            </w:r>
          </w:p>
          <w:p w14:paraId="13F625AF" w14:textId="7B40FA88" w:rsidR="002309E7" w:rsidRPr="00B1406B" w:rsidRDefault="002309E7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2 (11.8)</w:t>
            </w:r>
          </w:p>
        </w:tc>
        <w:tc>
          <w:tcPr>
            <w:tcW w:w="2693" w:type="dxa"/>
          </w:tcPr>
          <w:p w14:paraId="48AA8562" w14:textId="77777777" w:rsidR="00483E3A" w:rsidRPr="00B1406B" w:rsidRDefault="00F406E1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A894EC7" w14:textId="77777777" w:rsidR="00F406E1" w:rsidRPr="00B1406B" w:rsidRDefault="00F406E1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0.69 (0.47-1.02) [0.058]</w:t>
            </w:r>
          </w:p>
          <w:p w14:paraId="1E1166CE" w14:textId="314606AE" w:rsidR="00F406E1" w:rsidRPr="00B1406B" w:rsidRDefault="00F406E1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3A6B3663" w14:textId="356CD5EF" w:rsidR="00483E3A" w:rsidRPr="00B1406B" w:rsidRDefault="002309E7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45 (25.4)</w:t>
            </w:r>
          </w:p>
          <w:p w14:paraId="0DA13BBE" w14:textId="582DE636" w:rsidR="002309E7" w:rsidRPr="00B1406B" w:rsidRDefault="002309E7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214 (39.4)</w:t>
            </w:r>
          </w:p>
          <w:p w14:paraId="28666A3C" w14:textId="2B4A119B" w:rsidR="002309E7" w:rsidRPr="00B1406B" w:rsidRDefault="002309E7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6 (35.3)</w:t>
            </w:r>
          </w:p>
        </w:tc>
        <w:tc>
          <w:tcPr>
            <w:tcW w:w="2835" w:type="dxa"/>
          </w:tcPr>
          <w:p w14:paraId="180F3E55" w14:textId="77777777" w:rsidR="00483E3A" w:rsidRPr="00B1406B" w:rsidRDefault="00F406E1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524CF9F" w14:textId="77777777" w:rsidR="00F406E1" w:rsidRPr="00B1406B" w:rsidRDefault="00F406E1" w:rsidP="00F63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1406B">
              <w:rPr>
                <w:rFonts w:ascii="Arial" w:hAnsi="Arial" w:cs="Arial"/>
                <w:b/>
                <w:bCs/>
                <w:sz w:val="18"/>
                <w:szCs w:val="18"/>
              </w:rPr>
              <w:t>1.59 (1.10-2.34) [0.016]</w:t>
            </w:r>
          </w:p>
          <w:p w14:paraId="6D18D0AF" w14:textId="5DC2366B" w:rsidR="00F406E1" w:rsidRPr="00B1406B" w:rsidRDefault="00F406E1" w:rsidP="00F632BA">
            <w:pPr>
              <w:rPr>
                <w:rFonts w:ascii="Arial" w:hAnsi="Arial" w:cs="Arial"/>
                <w:sz w:val="18"/>
                <w:szCs w:val="18"/>
              </w:rPr>
            </w:pPr>
            <w:r w:rsidRPr="00B1406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14:paraId="6FA6F713" w14:textId="06BA8F7A" w:rsidR="00F406E1" w:rsidRPr="00B1406B" w:rsidRDefault="00F406E1" w:rsidP="00F406E1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B1406B">
        <w:rPr>
          <w:rFonts w:ascii="Arial" w:hAnsi="Arial" w:cs="Arial"/>
          <w:sz w:val="18"/>
          <w:szCs w:val="18"/>
        </w:rPr>
        <w:t xml:space="preserve">CI = confidence interval, N = number, N/A = not applicable, OR = odds ratio, Ref = reference category. </w:t>
      </w:r>
      <w:r w:rsidR="00B1406B">
        <w:rPr>
          <w:rFonts w:ascii="Arial" w:hAnsi="Arial" w:cs="Arial"/>
          <w:sz w:val="18"/>
          <w:szCs w:val="18"/>
        </w:rPr>
        <w:t xml:space="preserve">Significant results (p≤0.05 </w:t>
      </w:r>
      <w:r w:rsidRPr="00B1406B">
        <w:rPr>
          <w:rFonts w:ascii="Arial" w:hAnsi="Arial" w:cs="Arial"/>
          <w:sz w:val="18"/>
          <w:szCs w:val="18"/>
          <w:lang w:val="en-US"/>
        </w:rPr>
        <w:t>are highlighted in bold</w:t>
      </w:r>
      <w:r w:rsidR="00B1406B">
        <w:rPr>
          <w:rFonts w:ascii="Arial" w:hAnsi="Arial" w:cs="Arial"/>
          <w:sz w:val="18"/>
          <w:szCs w:val="18"/>
          <w:lang w:val="en-US"/>
        </w:rPr>
        <w:t>).</w:t>
      </w:r>
      <w:r w:rsidRPr="00B1406B">
        <w:rPr>
          <w:rFonts w:ascii="Arial" w:hAnsi="Arial" w:cs="Arial"/>
          <w:sz w:val="18"/>
          <w:szCs w:val="18"/>
          <w:lang w:val="en-US"/>
        </w:rPr>
        <w:t xml:space="preserve"> Unadjusted ORs, 95% CIs and p-values calculated using univariate binomial logistic regression via the </w:t>
      </w:r>
      <w:proofErr w:type="spellStart"/>
      <w:proofErr w:type="gramStart"/>
      <w:r w:rsidRPr="00B1406B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B1406B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B1406B">
        <w:rPr>
          <w:rFonts w:ascii="Arial" w:hAnsi="Arial" w:cs="Arial"/>
          <w:sz w:val="18"/>
          <w:szCs w:val="18"/>
          <w:lang w:val="en-US"/>
        </w:rPr>
        <w:t xml:space="preserve">) function in R. </w:t>
      </w:r>
    </w:p>
    <w:p w14:paraId="71678925" w14:textId="77777777" w:rsidR="00F406E1" w:rsidRPr="00B1406B" w:rsidRDefault="00F406E1">
      <w:pPr>
        <w:rPr>
          <w:rFonts w:ascii="Arial" w:hAnsi="Arial" w:cs="Arial"/>
        </w:rPr>
      </w:pPr>
    </w:p>
    <w:p w14:paraId="0E125BA0" w14:textId="1ADC4F24" w:rsidR="00B1406B" w:rsidRPr="00B1406B" w:rsidRDefault="00B1406B">
      <w:pPr>
        <w:rPr>
          <w:rFonts w:ascii="Arial" w:hAnsi="Arial" w:cs="Arial"/>
          <w:b/>
          <w:bCs/>
          <w:sz w:val="18"/>
          <w:szCs w:val="18"/>
        </w:rPr>
      </w:pPr>
      <w:r w:rsidRPr="00B1406B">
        <w:rPr>
          <w:rFonts w:ascii="Arial" w:hAnsi="Arial" w:cs="Arial"/>
          <w:sz w:val="18"/>
          <w:szCs w:val="18"/>
        </w:rPr>
        <w:t xml:space="preserve">Adjusted OR (95% CI) [p-value] for the association between abdominal obesity (defined by WHtR≥0.5) and alcohol drinking: </w:t>
      </w:r>
      <w:r w:rsidRPr="00B1406B">
        <w:rPr>
          <w:rFonts w:ascii="Arial" w:hAnsi="Arial" w:cs="Arial"/>
          <w:b/>
          <w:bCs/>
          <w:sz w:val="18"/>
          <w:szCs w:val="18"/>
        </w:rPr>
        <w:t xml:space="preserve">2.09 (1.24-3.57) [0.006]. </w:t>
      </w:r>
    </w:p>
    <w:p w14:paraId="65B12C60" w14:textId="5F0BAEF5" w:rsidR="00F406E1" w:rsidRPr="00B1406B" w:rsidRDefault="00B1406B">
      <w:pPr>
        <w:rPr>
          <w:rFonts w:ascii="Arial" w:hAnsi="Arial" w:cs="Arial"/>
          <w:sz w:val="18"/>
          <w:szCs w:val="18"/>
        </w:rPr>
      </w:pPr>
      <w:r w:rsidRPr="00B1406B">
        <w:rPr>
          <w:rFonts w:ascii="Arial" w:hAnsi="Arial" w:cs="Arial"/>
          <w:sz w:val="18"/>
          <w:szCs w:val="18"/>
          <w:lang w:val="en-US"/>
        </w:rPr>
        <w:t xml:space="preserve">Adjusted OR, 95% CIs and p-values calculated using multivariate binomial logistic regression via the </w:t>
      </w:r>
      <w:proofErr w:type="spellStart"/>
      <w:proofErr w:type="gramStart"/>
      <w:r w:rsidRPr="00B1406B">
        <w:rPr>
          <w:rFonts w:ascii="Arial" w:hAnsi="Arial" w:cs="Arial"/>
          <w:sz w:val="18"/>
          <w:szCs w:val="18"/>
          <w:lang w:val="en-US"/>
        </w:rPr>
        <w:t>glm</w:t>
      </w:r>
      <w:proofErr w:type="spellEnd"/>
      <w:r w:rsidRPr="00B1406B">
        <w:rPr>
          <w:rFonts w:ascii="Arial" w:hAnsi="Arial" w:cs="Arial"/>
          <w:sz w:val="18"/>
          <w:szCs w:val="18"/>
          <w:lang w:val="en-US"/>
        </w:rPr>
        <w:t>(</w:t>
      </w:r>
      <w:proofErr w:type="gramEnd"/>
      <w:r w:rsidRPr="00B1406B">
        <w:rPr>
          <w:rFonts w:ascii="Arial" w:hAnsi="Arial" w:cs="Arial"/>
          <w:sz w:val="18"/>
          <w:szCs w:val="18"/>
          <w:lang w:val="en-US"/>
        </w:rPr>
        <w:t>) function in R, a</w:t>
      </w:r>
      <w:proofErr w:type="spellStart"/>
      <w:r w:rsidRPr="00B1406B">
        <w:rPr>
          <w:rFonts w:ascii="Arial" w:hAnsi="Arial" w:cs="Arial"/>
          <w:sz w:val="18"/>
          <w:szCs w:val="18"/>
        </w:rPr>
        <w:t>djusted</w:t>
      </w:r>
      <w:proofErr w:type="spellEnd"/>
      <w:r w:rsidRPr="00B1406B">
        <w:rPr>
          <w:rFonts w:ascii="Arial" w:hAnsi="Arial" w:cs="Arial"/>
          <w:sz w:val="18"/>
          <w:szCs w:val="18"/>
        </w:rPr>
        <w:t xml:space="preserve"> for age, sex, education level, occupation, residence, marital status, health insurance, duration </w:t>
      </w:r>
      <w:r>
        <w:rPr>
          <w:rFonts w:ascii="Arial" w:hAnsi="Arial" w:cs="Arial"/>
          <w:sz w:val="18"/>
          <w:szCs w:val="18"/>
        </w:rPr>
        <w:t>type 2 diabetes</w:t>
      </w:r>
      <w:r w:rsidRPr="00B1406B">
        <w:rPr>
          <w:rFonts w:ascii="Arial" w:hAnsi="Arial" w:cs="Arial"/>
          <w:sz w:val="18"/>
          <w:szCs w:val="18"/>
        </w:rPr>
        <w:t xml:space="preserve">, family history </w:t>
      </w:r>
      <w:r>
        <w:rPr>
          <w:rFonts w:ascii="Arial" w:hAnsi="Arial" w:cs="Arial"/>
          <w:sz w:val="18"/>
          <w:szCs w:val="18"/>
        </w:rPr>
        <w:t>type 2 diabetes</w:t>
      </w:r>
      <w:r w:rsidRPr="00B1406B">
        <w:rPr>
          <w:rFonts w:ascii="Arial" w:hAnsi="Arial" w:cs="Arial"/>
          <w:sz w:val="18"/>
          <w:szCs w:val="18"/>
        </w:rPr>
        <w:t xml:space="preserve">, controlled </w:t>
      </w:r>
      <w:r>
        <w:rPr>
          <w:rFonts w:ascii="Arial" w:hAnsi="Arial" w:cs="Arial"/>
          <w:sz w:val="18"/>
          <w:szCs w:val="18"/>
        </w:rPr>
        <w:t>type 2 diabetes</w:t>
      </w:r>
      <w:r w:rsidRPr="00B1406B">
        <w:rPr>
          <w:rFonts w:ascii="Arial" w:hAnsi="Arial" w:cs="Arial"/>
          <w:sz w:val="18"/>
          <w:szCs w:val="18"/>
        </w:rPr>
        <w:t xml:space="preserve">, body mass index, and smoking status. </w:t>
      </w:r>
      <w:r w:rsidRPr="00B1406B">
        <w:rPr>
          <w:rFonts w:ascii="Arial" w:hAnsi="Arial" w:cs="Arial"/>
          <w:sz w:val="18"/>
          <w:szCs w:val="18"/>
          <w:lang w:val="en-US"/>
        </w:rPr>
        <w:t xml:space="preserve">Variables selected for multivariable regression analysis due to p≤0.2 in univariate analysis. </w:t>
      </w:r>
    </w:p>
    <w:p w14:paraId="20793E87" w14:textId="77777777" w:rsidR="00B1406B" w:rsidRDefault="00B1406B"/>
    <w:sectPr w:rsidR="00B1406B" w:rsidSect="00B1406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E3A"/>
    <w:rsid w:val="00142DEF"/>
    <w:rsid w:val="002309E7"/>
    <w:rsid w:val="00287AE5"/>
    <w:rsid w:val="002A040D"/>
    <w:rsid w:val="002F014D"/>
    <w:rsid w:val="003D4564"/>
    <w:rsid w:val="00483E3A"/>
    <w:rsid w:val="00824095"/>
    <w:rsid w:val="00B1406B"/>
    <w:rsid w:val="00B42D25"/>
    <w:rsid w:val="00BA6C8D"/>
    <w:rsid w:val="00EA70A2"/>
    <w:rsid w:val="00F4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07F24"/>
  <w15:chartTrackingRefBased/>
  <w15:docId w15:val="{42508731-0906-4463-B3EA-F08BDA322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E3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E56A4-D749-427E-BDD9-468EA60F8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Carter (staff)</dc:creator>
  <cp:keywords/>
  <dc:description/>
  <cp:lastModifiedBy>Naomi Carter</cp:lastModifiedBy>
  <cp:revision>2</cp:revision>
  <dcterms:created xsi:type="dcterms:W3CDTF">2023-08-10T15:06:00Z</dcterms:created>
  <dcterms:modified xsi:type="dcterms:W3CDTF">2023-08-10T15:06:00Z</dcterms:modified>
</cp:coreProperties>
</file>